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93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7461B" w:rsidRPr="00895568" w14:paraId="21F95C97" w14:textId="77777777" w:rsidTr="007E2BE4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91F9141" w14:textId="77777777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B1426B6" w14:textId="3E5D25AF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Week 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F1DD225" w14:textId="3512CC3D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Week 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613D5AE" w14:textId="24B1264C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Week 3</w:t>
            </w:r>
          </w:p>
        </w:tc>
      </w:tr>
      <w:tr w:rsidR="00F7461B" w:rsidRPr="00895568" w14:paraId="6DD90CF0" w14:textId="77777777" w:rsidTr="007E2BE4">
        <w:tc>
          <w:tcPr>
            <w:tcW w:w="2254" w:type="dxa"/>
            <w:tcBorders>
              <w:top w:val="single" w:sz="4" w:space="0" w:color="auto"/>
            </w:tcBorders>
          </w:tcPr>
          <w:p w14:paraId="585224DA" w14:textId="2F773CC4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1 Day 1 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25C9D87" w14:textId="72AF7FD3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4 ± 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614382F" w14:textId="51E954C4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5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0BC2B62" w14:textId="17C495B2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-</w:t>
            </w:r>
          </w:p>
        </w:tc>
      </w:tr>
      <w:tr w:rsidR="00F7461B" w:rsidRPr="00895568" w14:paraId="6F99C728" w14:textId="77777777" w:rsidTr="007E2BE4">
        <w:tc>
          <w:tcPr>
            <w:tcW w:w="2254" w:type="dxa"/>
          </w:tcPr>
          <w:p w14:paraId="3AD25830" w14:textId="5C338925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1 Day 2 </w:t>
            </w:r>
          </w:p>
        </w:tc>
        <w:tc>
          <w:tcPr>
            <w:tcW w:w="2254" w:type="dxa"/>
          </w:tcPr>
          <w:p w14:paraId="328DECCD" w14:textId="2163C35A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7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1</w:t>
            </w:r>
          </w:p>
        </w:tc>
        <w:tc>
          <w:tcPr>
            <w:tcW w:w="2254" w:type="dxa"/>
          </w:tcPr>
          <w:p w14:paraId="09C23344" w14:textId="34B33F04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6 ± </w:t>
            </w:r>
            <w:r w:rsidR="005727BE">
              <w:rPr>
                <w:rFonts w:ascii="Times New Roman" w:hAnsi="Times New Roman" w:cs="Times New Roman"/>
                <w:color w:val="323232"/>
              </w:rPr>
              <w:t>0</w:t>
            </w:r>
          </w:p>
        </w:tc>
        <w:tc>
          <w:tcPr>
            <w:tcW w:w="2254" w:type="dxa"/>
          </w:tcPr>
          <w:p w14:paraId="7A35736B" w14:textId="17C052FF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-</w:t>
            </w:r>
          </w:p>
        </w:tc>
      </w:tr>
      <w:tr w:rsidR="00F7461B" w:rsidRPr="00895568" w14:paraId="2D832AD3" w14:textId="77777777" w:rsidTr="007E2BE4">
        <w:tc>
          <w:tcPr>
            <w:tcW w:w="2254" w:type="dxa"/>
          </w:tcPr>
          <w:p w14:paraId="797A29F6" w14:textId="442D76C4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1 Day 3 </w:t>
            </w:r>
          </w:p>
        </w:tc>
        <w:tc>
          <w:tcPr>
            <w:tcW w:w="2254" w:type="dxa"/>
          </w:tcPr>
          <w:p w14:paraId="5EA8B9E0" w14:textId="47002B97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6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09EFBBCB" w14:textId="6DF56C1E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6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4D04000F" w14:textId="60ED12B0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-</w:t>
            </w:r>
          </w:p>
        </w:tc>
      </w:tr>
      <w:tr w:rsidR="00F7461B" w:rsidRPr="00895568" w14:paraId="6E179E6F" w14:textId="77777777" w:rsidTr="007E2BE4">
        <w:tc>
          <w:tcPr>
            <w:tcW w:w="2254" w:type="dxa"/>
          </w:tcPr>
          <w:p w14:paraId="1C0E9F4B" w14:textId="268B9F2B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2 Day 1 </w:t>
            </w:r>
          </w:p>
        </w:tc>
        <w:tc>
          <w:tcPr>
            <w:tcW w:w="2254" w:type="dxa"/>
          </w:tcPr>
          <w:p w14:paraId="7801D463" w14:textId="4F5F8E50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6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793DD97D" w14:textId="5B3BE4B8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-</w:t>
            </w:r>
          </w:p>
        </w:tc>
        <w:tc>
          <w:tcPr>
            <w:tcW w:w="2254" w:type="dxa"/>
          </w:tcPr>
          <w:p w14:paraId="54CD969B" w14:textId="23C25452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-</w:t>
            </w:r>
          </w:p>
        </w:tc>
      </w:tr>
      <w:tr w:rsidR="00F7461B" w:rsidRPr="00895568" w14:paraId="7C71A73E" w14:textId="77777777" w:rsidTr="007E2BE4">
        <w:tc>
          <w:tcPr>
            <w:tcW w:w="2254" w:type="dxa"/>
          </w:tcPr>
          <w:p w14:paraId="1B25F845" w14:textId="03243236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2 Day 2 </w:t>
            </w:r>
          </w:p>
        </w:tc>
        <w:tc>
          <w:tcPr>
            <w:tcW w:w="2254" w:type="dxa"/>
          </w:tcPr>
          <w:p w14:paraId="1AB230EE" w14:textId="4EF3D313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7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410BE756" w14:textId="602E60ED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-</w:t>
            </w:r>
          </w:p>
        </w:tc>
        <w:tc>
          <w:tcPr>
            <w:tcW w:w="2254" w:type="dxa"/>
          </w:tcPr>
          <w:p w14:paraId="00B6B606" w14:textId="6E4948B9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-</w:t>
            </w:r>
          </w:p>
        </w:tc>
      </w:tr>
      <w:tr w:rsidR="00F7461B" w:rsidRPr="00895568" w14:paraId="0E47E636" w14:textId="77777777" w:rsidTr="007E2BE4">
        <w:tc>
          <w:tcPr>
            <w:tcW w:w="2254" w:type="dxa"/>
          </w:tcPr>
          <w:p w14:paraId="72192BD5" w14:textId="7E61644B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2 Day 3 </w:t>
            </w:r>
          </w:p>
        </w:tc>
        <w:tc>
          <w:tcPr>
            <w:tcW w:w="2254" w:type="dxa"/>
          </w:tcPr>
          <w:p w14:paraId="4AB37214" w14:textId="69277CC2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7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612C5217" w14:textId="6DBBEEB7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-</w:t>
            </w:r>
          </w:p>
        </w:tc>
        <w:tc>
          <w:tcPr>
            <w:tcW w:w="2254" w:type="dxa"/>
          </w:tcPr>
          <w:p w14:paraId="7C561A9D" w14:textId="5DC1CE3A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-</w:t>
            </w:r>
          </w:p>
        </w:tc>
      </w:tr>
      <w:tr w:rsidR="00F7461B" w:rsidRPr="00895568" w14:paraId="684C8769" w14:textId="77777777" w:rsidTr="007E2BE4">
        <w:tc>
          <w:tcPr>
            <w:tcW w:w="2254" w:type="dxa"/>
          </w:tcPr>
          <w:p w14:paraId="06A9D37C" w14:textId="4238518A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3 Day 1 </w:t>
            </w:r>
          </w:p>
        </w:tc>
        <w:tc>
          <w:tcPr>
            <w:tcW w:w="2254" w:type="dxa"/>
          </w:tcPr>
          <w:p w14:paraId="3C22F4C5" w14:textId="396AF215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7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1</w:t>
            </w:r>
          </w:p>
        </w:tc>
        <w:tc>
          <w:tcPr>
            <w:tcW w:w="2254" w:type="dxa"/>
          </w:tcPr>
          <w:p w14:paraId="2414F04D" w14:textId="3CD35FEF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7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52537F6E" w14:textId="006D18ED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8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F7461B" w:rsidRPr="00895568" w14:paraId="432AC97B" w14:textId="77777777" w:rsidTr="007E2BE4">
        <w:tc>
          <w:tcPr>
            <w:tcW w:w="2254" w:type="dxa"/>
          </w:tcPr>
          <w:p w14:paraId="63194D8B" w14:textId="427E7DFA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3 Day 2 </w:t>
            </w:r>
          </w:p>
        </w:tc>
        <w:tc>
          <w:tcPr>
            <w:tcW w:w="2254" w:type="dxa"/>
          </w:tcPr>
          <w:p w14:paraId="5CC0C262" w14:textId="758CC186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7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69EE113A" w14:textId="465B9E0B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8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6D17BFED" w14:textId="7567C884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9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F7461B" w:rsidRPr="00895568" w14:paraId="5B1AFDDB" w14:textId="77777777" w:rsidTr="007E2BE4">
        <w:tc>
          <w:tcPr>
            <w:tcW w:w="2254" w:type="dxa"/>
          </w:tcPr>
          <w:p w14:paraId="48EB75E5" w14:textId="5ACE0B96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3 Day 3 </w:t>
            </w:r>
          </w:p>
        </w:tc>
        <w:tc>
          <w:tcPr>
            <w:tcW w:w="2254" w:type="dxa"/>
          </w:tcPr>
          <w:p w14:paraId="0C16B433" w14:textId="528D7A39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7</w:t>
            </w:r>
            <w:r w:rsidR="005727BE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 xml:space="preserve">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5E0BD27B" w14:textId="0FD60852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7 ± 0</w:t>
            </w:r>
          </w:p>
        </w:tc>
        <w:tc>
          <w:tcPr>
            <w:tcW w:w="2254" w:type="dxa"/>
          </w:tcPr>
          <w:p w14:paraId="06969D3E" w14:textId="7DAD520F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8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F7461B" w:rsidRPr="00895568" w14:paraId="216BAE75" w14:textId="77777777" w:rsidTr="007E2BE4">
        <w:tc>
          <w:tcPr>
            <w:tcW w:w="2254" w:type="dxa"/>
          </w:tcPr>
          <w:p w14:paraId="2F29F607" w14:textId="7BF6DD6B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4 Day 1 </w:t>
            </w:r>
          </w:p>
        </w:tc>
        <w:tc>
          <w:tcPr>
            <w:tcW w:w="2254" w:type="dxa"/>
          </w:tcPr>
          <w:p w14:paraId="77D03D56" w14:textId="0EF704A9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7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0ACE016F" w14:textId="0C70E275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8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</w:tcPr>
          <w:p w14:paraId="1C19B619" w14:textId="172F840A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8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F7461B" w:rsidRPr="00895568" w14:paraId="4426AADC" w14:textId="77777777" w:rsidTr="007E2BE4">
        <w:tc>
          <w:tcPr>
            <w:tcW w:w="2254" w:type="dxa"/>
            <w:tcBorders>
              <w:bottom w:val="nil"/>
            </w:tcBorders>
          </w:tcPr>
          <w:p w14:paraId="4FCF4D3C" w14:textId="6C34318C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4 Day 2 </w:t>
            </w:r>
          </w:p>
        </w:tc>
        <w:tc>
          <w:tcPr>
            <w:tcW w:w="2254" w:type="dxa"/>
            <w:tcBorders>
              <w:bottom w:val="nil"/>
            </w:tcBorders>
          </w:tcPr>
          <w:p w14:paraId="5ED2D80D" w14:textId="0D1CBCBE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8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  <w:tcBorders>
              <w:bottom w:val="nil"/>
            </w:tcBorders>
          </w:tcPr>
          <w:p w14:paraId="59B76215" w14:textId="2E781424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 ± 1</w:t>
            </w:r>
          </w:p>
        </w:tc>
        <w:tc>
          <w:tcPr>
            <w:tcW w:w="2254" w:type="dxa"/>
            <w:tcBorders>
              <w:bottom w:val="nil"/>
            </w:tcBorders>
          </w:tcPr>
          <w:p w14:paraId="6B3AA707" w14:textId="46A84FFF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9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F7461B" w:rsidRPr="00895568" w14:paraId="2E43F8F7" w14:textId="77777777" w:rsidTr="007E2BE4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8E2384B" w14:textId="5E719959" w:rsidR="00F7461B" w:rsidRPr="00895568" w:rsidRDefault="00F7461B" w:rsidP="008955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Mesocycle 4 Day 3 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996523E" w14:textId="5AC726CE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8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6DDC274" w14:textId="242B92C1" w:rsidR="00F7461B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23232"/>
              </w:rPr>
              <w:t>8</w:t>
            </w:r>
            <w:r w:rsidR="00F7461B" w:rsidRPr="00895568">
              <w:rPr>
                <w:rFonts w:ascii="Times New Roman" w:hAnsi="Times New Roman" w:cs="Times New Roman"/>
                <w:color w:val="323232"/>
              </w:rPr>
              <w:t xml:space="preserve"> ± </w:t>
            </w:r>
            <w:r>
              <w:rPr>
                <w:rFonts w:ascii="Times New Roman" w:hAnsi="Times New Roman" w:cs="Times New Roman"/>
                <w:color w:val="323232"/>
              </w:rPr>
              <w:t>2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479C33D" w14:textId="0A68CB68" w:rsidR="00F7461B" w:rsidRPr="00895568" w:rsidRDefault="00F7461B" w:rsidP="008955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 xml:space="preserve">8 ±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</w:tbl>
    <w:p w14:paraId="7AB63664" w14:textId="4CE0A7C5" w:rsidR="005727BE" w:rsidRPr="005727BE" w:rsidRDefault="007E2BE4" w:rsidP="00895568">
      <w:pPr>
        <w:spacing w:after="0" w:line="360" w:lineRule="auto"/>
        <w:jc w:val="both"/>
        <w:rPr>
          <w:rFonts w:ascii="Times New Roman" w:hAnsi="Times New Roman" w:cs="Times New Roman"/>
          <w:color w:val="323232"/>
        </w:rPr>
      </w:pPr>
      <w:r w:rsidRPr="00895568">
        <w:rPr>
          <w:rFonts w:ascii="Times New Roman" w:hAnsi="Times New Roman" w:cs="Times New Roman"/>
          <w:b/>
          <w:bCs/>
        </w:rPr>
        <w:t>Supplementary Table 1.</w:t>
      </w:r>
      <w:r w:rsidRPr="00895568">
        <w:rPr>
          <w:rFonts w:ascii="Times New Roman" w:hAnsi="Times New Roman" w:cs="Times New Roman"/>
        </w:rPr>
        <w:t xml:space="preserve"> Ratings of perceived exertion (</w:t>
      </w:r>
      <w:r w:rsidR="00715DB5" w:rsidRPr="00895568">
        <w:rPr>
          <w:rFonts w:ascii="Times New Roman" w:hAnsi="Times New Roman" w:cs="Times New Roman"/>
        </w:rPr>
        <w:t>10-point</w:t>
      </w:r>
      <w:r w:rsidRPr="00895568">
        <w:rPr>
          <w:rFonts w:ascii="Times New Roman" w:hAnsi="Times New Roman" w:cs="Times New Roman"/>
        </w:rPr>
        <w:t xml:space="preserve"> scale) for resistance training. Data are mean </w:t>
      </w:r>
      <w:r w:rsidRPr="00895568">
        <w:rPr>
          <w:rFonts w:ascii="Times New Roman" w:hAnsi="Times New Roman" w:cs="Times New Roman"/>
          <w:color w:val="323232"/>
        </w:rPr>
        <w:t>± SD.</w:t>
      </w:r>
    </w:p>
    <w:p w14:paraId="1692CB51" w14:textId="77777777" w:rsidR="0059444C" w:rsidRDefault="0059444C" w:rsidP="00895568">
      <w:pPr>
        <w:spacing w:after="0" w:line="360" w:lineRule="auto"/>
        <w:rPr>
          <w:rFonts w:ascii="Times New Roman" w:hAnsi="Times New Roman" w:cs="Times New Roman"/>
        </w:rPr>
        <w:sectPr w:rsidR="005944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2DE8A6" w14:textId="38E1EBD0" w:rsidR="00895568" w:rsidRDefault="00895568" w:rsidP="00895568">
      <w:pPr>
        <w:spacing w:after="0" w:line="360" w:lineRule="auto"/>
        <w:jc w:val="both"/>
        <w:rPr>
          <w:rFonts w:ascii="Times New Roman" w:hAnsi="Times New Roman" w:cs="Times New Roman"/>
          <w:color w:val="323232"/>
        </w:rPr>
      </w:pPr>
      <w:r w:rsidRPr="0089556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895568">
        <w:rPr>
          <w:rFonts w:ascii="Times New Roman" w:hAnsi="Times New Roman" w:cs="Times New Roman"/>
          <w:b/>
          <w:bCs/>
        </w:rPr>
        <w:t>.</w:t>
      </w:r>
      <w:r w:rsidRPr="00895568">
        <w:rPr>
          <w:rFonts w:ascii="Times New Roman" w:hAnsi="Times New Roman" w:cs="Times New Roman"/>
        </w:rPr>
        <w:t xml:space="preserve"> Ratings of perceived exertion (</w:t>
      </w:r>
      <w:r w:rsidR="00715DB5" w:rsidRPr="00895568">
        <w:rPr>
          <w:rFonts w:ascii="Times New Roman" w:hAnsi="Times New Roman" w:cs="Times New Roman"/>
        </w:rPr>
        <w:t>10-point</w:t>
      </w:r>
      <w:r w:rsidRPr="00895568">
        <w:rPr>
          <w:rFonts w:ascii="Times New Roman" w:hAnsi="Times New Roman" w:cs="Times New Roman"/>
        </w:rPr>
        <w:t xml:space="preserve"> scale) for </w:t>
      </w:r>
      <w:r>
        <w:rPr>
          <w:rFonts w:ascii="Times New Roman" w:hAnsi="Times New Roman" w:cs="Times New Roman"/>
        </w:rPr>
        <w:t>high-intensity interval training</w:t>
      </w:r>
      <w:r w:rsidRPr="00895568">
        <w:rPr>
          <w:rFonts w:ascii="Times New Roman" w:hAnsi="Times New Roman" w:cs="Times New Roman"/>
        </w:rPr>
        <w:t xml:space="preserve">. Data are mean </w:t>
      </w:r>
      <w:r w:rsidRPr="00895568">
        <w:rPr>
          <w:rFonts w:ascii="Times New Roman" w:hAnsi="Times New Roman" w:cs="Times New Roman"/>
          <w:color w:val="323232"/>
        </w:rPr>
        <w:t>± S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96"/>
        <w:gridCol w:w="1803"/>
        <w:gridCol w:w="1803"/>
        <w:gridCol w:w="1804"/>
      </w:tblGrid>
      <w:tr w:rsidR="00895568" w14:paraId="04D37495" w14:textId="77777777" w:rsidTr="005727B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A6113A" w14:textId="77777777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6EFBB81" w14:textId="19461374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Day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5F9311B" w14:textId="06DB13CD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Week 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3DDD290" w14:textId="301D5961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Week 2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FE3E4F6" w14:textId="02C93FEE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Week 3</w:t>
            </w:r>
          </w:p>
        </w:tc>
      </w:tr>
      <w:tr w:rsidR="00895568" w14:paraId="612D92C6" w14:textId="77777777" w:rsidTr="00895568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59E6B57" w14:textId="635143F3" w:rsidR="00895568" w:rsidRPr="00895568" w:rsidRDefault="00895568" w:rsidP="00895568">
            <w:pPr>
              <w:spacing w:line="360" w:lineRule="auto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Mesocycle 1 and 2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1988CA2A" w14:textId="475E1F7A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FC073C4" w14:textId="0A898527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6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525FD20" w14:textId="539FFC85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7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D6C5CB7" w14:textId="3005E467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7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895568" w14:paraId="2EF502C6" w14:textId="77777777" w:rsidTr="00895568">
        <w:tc>
          <w:tcPr>
            <w:tcW w:w="2410" w:type="dxa"/>
            <w:vMerge/>
          </w:tcPr>
          <w:p w14:paraId="50D9BA10" w14:textId="77777777" w:rsidR="00895568" w:rsidRPr="00895568" w:rsidRDefault="00895568" w:rsidP="00895568">
            <w:pPr>
              <w:spacing w:line="360" w:lineRule="auto"/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1196" w:type="dxa"/>
          </w:tcPr>
          <w:p w14:paraId="4BC3D818" w14:textId="00EA714D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2</w:t>
            </w:r>
          </w:p>
        </w:tc>
        <w:tc>
          <w:tcPr>
            <w:tcW w:w="1803" w:type="dxa"/>
          </w:tcPr>
          <w:p w14:paraId="3345FA38" w14:textId="7805F299" w:rsidR="00895568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>
              <w:rPr>
                <w:rFonts w:ascii="Times New Roman" w:hAnsi="Times New Roman" w:cs="Times New Roman"/>
                <w:color w:val="323232"/>
              </w:rPr>
              <w:t>7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±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1E9D0698" w14:textId="358A2768" w:rsidR="00895568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>
              <w:rPr>
                <w:rFonts w:ascii="Times New Roman" w:hAnsi="Times New Roman" w:cs="Times New Roman"/>
                <w:color w:val="323232"/>
              </w:rPr>
              <w:t>7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±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4" w:type="dxa"/>
          </w:tcPr>
          <w:p w14:paraId="0912BD4E" w14:textId="1F7EA7DC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7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895568" w14:paraId="575DB3DC" w14:textId="77777777" w:rsidTr="00895568">
        <w:tc>
          <w:tcPr>
            <w:tcW w:w="2410" w:type="dxa"/>
            <w:vMerge/>
          </w:tcPr>
          <w:p w14:paraId="08782A91" w14:textId="77777777" w:rsidR="00895568" w:rsidRPr="00895568" w:rsidRDefault="00895568" w:rsidP="00895568">
            <w:pPr>
              <w:spacing w:line="360" w:lineRule="auto"/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1196" w:type="dxa"/>
          </w:tcPr>
          <w:p w14:paraId="0505BED7" w14:textId="3D09529E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3</w:t>
            </w:r>
          </w:p>
        </w:tc>
        <w:tc>
          <w:tcPr>
            <w:tcW w:w="1803" w:type="dxa"/>
          </w:tcPr>
          <w:p w14:paraId="4877007E" w14:textId="590DED9A" w:rsidR="00895568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>
              <w:rPr>
                <w:rFonts w:ascii="Times New Roman" w:hAnsi="Times New Roman" w:cs="Times New Roman"/>
                <w:color w:val="323232"/>
              </w:rPr>
              <w:t>7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±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185AB911" w14:textId="452D3529" w:rsidR="00895568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>
              <w:rPr>
                <w:rFonts w:ascii="Times New Roman" w:hAnsi="Times New Roman" w:cs="Times New Roman"/>
                <w:color w:val="323232"/>
              </w:rPr>
              <w:t>7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±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4" w:type="dxa"/>
          </w:tcPr>
          <w:p w14:paraId="6B7A8C1A" w14:textId="16F78D20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7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895568" w14:paraId="160BF7F2" w14:textId="77777777" w:rsidTr="00895568">
        <w:tc>
          <w:tcPr>
            <w:tcW w:w="2410" w:type="dxa"/>
            <w:vMerge w:val="restart"/>
          </w:tcPr>
          <w:p w14:paraId="40C9E6D9" w14:textId="31337EAD" w:rsidR="00895568" w:rsidRPr="00895568" w:rsidRDefault="00895568" w:rsidP="00895568">
            <w:pPr>
              <w:spacing w:line="360" w:lineRule="auto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Mesocycle 3</w:t>
            </w:r>
          </w:p>
        </w:tc>
        <w:tc>
          <w:tcPr>
            <w:tcW w:w="1196" w:type="dxa"/>
          </w:tcPr>
          <w:p w14:paraId="1CA9EA33" w14:textId="29B3415B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3D8A786D" w14:textId="1A5BE209" w:rsidR="00895568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>
              <w:rPr>
                <w:rFonts w:ascii="Times New Roman" w:hAnsi="Times New Roman" w:cs="Times New Roman"/>
                <w:color w:val="323232"/>
              </w:rPr>
              <w:t>8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±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043AB588" w14:textId="1F03880E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4" w:type="dxa"/>
          </w:tcPr>
          <w:p w14:paraId="5B52E444" w14:textId="00A18632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895568" w14:paraId="567E282E" w14:textId="77777777" w:rsidTr="00895568">
        <w:tc>
          <w:tcPr>
            <w:tcW w:w="2410" w:type="dxa"/>
            <w:vMerge/>
          </w:tcPr>
          <w:p w14:paraId="6433C053" w14:textId="77777777" w:rsidR="00895568" w:rsidRPr="00895568" w:rsidRDefault="00895568" w:rsidP="00895568">
            <w:pPr>
              <w:spacing w:line="360" w:lineRule="auto"/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1196" w:type="dxa"/>
          </w:tcPr>
          <w:p w14:paraId="30661FF2" w14:textId="5CDF09B6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2</w:t>
            </w:r>
          </w:p>
        </w:tc>
        <w:tc>
          <w:tcPr>
            <w:tcW w:w="1803" w:type="dxa"/>
          </w:tcPr>
          <w:p w14:paraId="58E4610D" w14:textId="46B02256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7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4C6C1D44" w14:textId="290DE6FA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7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4" w:type="dxa"/>
          </w:tcPr>
          <w:p w14:paraId="6AABA8F8" w14:textId="550E1CCA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895568" w14:paraId="708E5CD0" w14:textId="77777777" w:rsidTr="00895568">
        <w:tc>
          <w:tcPr>
            <w:tcW w:w="2410" w:type="dxa"/>
            <w:vMerge/>
          </w:tcPr>
          <w:p w14:paraId="40D850BE" w14:textId="77777777" w:rsidR="00895568" w:rsidRPr="00895568" w:rsidRDefault="00895568" w:rsidP="00895568">
            <w:pPr>
              <w:spacing w:line="360" w:lineRule="auto"/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1196" w:type="dxa"/>
          </w:tcPr>
          <w:p w14:paraId="459E4F4E" w14:textId="73847A28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3</w:t>
            </w:r>
          </w:p>
        </w:tc>
        <w:tc>
          <w:tcPr>
            <w:tcW w:w="1803" w:type="dxa"/>
          </w:tcPr>
          <w:p w14:paraId="65554BB6" w14:textId="0DEA35BF" w:rsidR="00895568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>
              <w:rPr>
                <w:rFonts w:ascii="Times New Roman" w:hAnsi="Times New Roman" w:cs="Times New Roman"/>
                <w:color w:val="323232"/>
              </w:rPr>
              <w:t>7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±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14465FEF" w14:textId="3FE7A2CA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7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4" w:type="dxa"/>
          </w:tcPr>
          <w:p w14:paraId="6ADB0CFE" w14:textId="3A60BC6C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895568" w14:paraId="5BF77AC3" w14:textId="77777777" w:rsidTr="00895568">
        <w:tc>
          <w:tcPr>
            <w:tcW w:w="2410" w:type="dxa"/>
            <w:vMerge w:val="restart"/>
          </w:tcPr>
          <w:p w14:paraId="4BA23740" w14:textId="6FB3C715" w:rsidR="00895568" w:rsidRPr="00895568" w:rsidRDefault="00895568" w:rsidP="00895568">
            <w:pPr>
              <w:spacing w:line="360" w:lineRule="auto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Mesocycle 4</w:t>
            </w:r>
          </w:p>
        </w:tc>
        <w:tc>
          <w:tcPr>
            <w:tcW w:w="1196" w:type="dxa"/>
          </w:tcPr>
          <w:p w14:paraId="292E7CA6" w14:textId="62000D28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7770C371" w14:textId="1097E947" w:rsidR="00895568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>
              <w:rPr>
                <w:rFonts w:ascii="Times New Roman" w:hAnsi="Times New Roman" w:cs="Times New Roman"/>
                <w:color w:val="323232"/>
              </w:rPr>
              <w:t>8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±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3C06CFC5" w14:textId="04A24B5B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4" w:type="dxa"/>
          </w:tcPr>
          <w:p w14:paraId="6C5D8D02" w14:textId="6614FDEB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895568" w14:paraId="74FB267A" w14:textId="77777777" w:rsidTr="00895568">
        <w:tc>
          <w:tcPr>
            <w:tcW w:w="2410" w:type="dxa"/>
            <w:vMerge/>
          </w:tcPr>
          <w:p w14:paraId="3FB5E2EF" w14:textId="77777777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1196" w:type="dxa"/>
          </w:tcPr>
          <w:p w14:paraId="3FCFB707" w14:textId="370594AB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2</w:t>
            </w:r>
          </w:p>
        </w:tc>
        <w:tc>
          <w:tcPr>
            <w:tcW w:w="1803" w:type="dxa"/>
          </w:tcPr>
          <w:p w14:paraId="1EAD56F8" w14:textId="57BC6929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7AEE303F" w14:textId="73B11B1A" w:rsidR="00895568" w:rsidRPr="00895568" w:rsidRDefault="005727BE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>
              <w:rPr>
                <w:rFonts w:ascii="Times New Roman" w:hAnsi="Times New Roman" w:cs="Times New Roman"/>
                <w:color w:val="323232"/>
              </w:rPr>
              <w:t>8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895568" w:rsidRPr="00895568">
              <w:rPr>
                <w:rFonts w:ascii="Times New Roman" w:hAnsi="Times New Roman" w:cs="Times New Roman"/>
                <w:color w:val="323232"/>
              </w:rPr>
              <w:t>±</w:t>
            </w:r>
            <w:r w:rsidR="00895568">
              <w:rPr>
                <w:rFonts w:ascii="Times New Roman" w:hAnsi="Times New Roman" w:cs="Times New Roman"/>
                <w:color w:val="323232"/>
              </w:rPr>
              <w:t xml:space="preserve"> </w:t>
            </w:r>
            <w:r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4" w:type="dxa"/>
          </w:tcPr>
          <w:p w14:paraId="1EBDDE05" w14:textId="1C432BE5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  <w:tr w:rsidR="00895568" w14:paraId="34BEF9CD" w14:textId="77777777" w:rsidTr="00895568">
        <w:tc>
          <w:tcPr>
            <w:tcW w:w="2410" w:type="dxa"/>
            <w:vMerge/>
          </w:tcPr>
          <w:p w14:paraId="6E2F2B5C" w14:textId="77777777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</w:p>
        </w:tc>
        <w:tc>
          <w:tcPr>
            <w:tcW w:w="1196" w:type="dxa"/>
          </w:tcPr>
          <w:p w14:paraId="229F5692" w14:textId="6C25357E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3</w:t>
            </w:r>
          </w:p>
        </w:tc>
        <w:tc>
          <w:tcPr>
            <w:tcW w:w="1803" w:type="dxa"/>
          </w:tcPr>
          <w:p w14:paraId="55C8D31D" w14:textId="794A3968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3" w:type="dxa"/>
          </w:tcPr>
          <w:p w14:paraId="1457E298" w14:textId="717C427D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1804" w:type="dxa"/>
          </w:tcPr>
          <w:p w14:paraId="0A9C99A5" w14:textId="2003FEAD" w:rsidR="00895568" w:rsidRPr="00895568" w:rsidRDefault="00895568" w:rsidP="00895568">
            <w:pPr>
              <w:spacing w:line="360" w:lineRule="auto"/>
              <w:jc w:val="center"/>
              <w:rPr>
                <w:rFonts w:ascii="Times New Roman" w:hAnsi="Times New Roman" w:cs="Times New Roman"/>
                <w:color w:val="323232"/>
              </w:rPr>
            </w:pPr>
            <w:r w:rsidRPr="00895568">
              <w:rPr>
                <w:rFonts w:ascii="Times New Roman" w:hAnsi="Times New Roman" w:cs="Times New Roman"/>
                <w:color w:val="323232"/>
              </w:rPr>
              <w:t>8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Pr="00895568">
              <w:rPr>
                <w:rFonts w:ascii="Times New Roman" w:hAnsi="Times New Roman" w:cs="Times New Roman"/>
                <w:color w:val="323232"/>
              </w:rPr>
              <w:t>±</w:t>
            </w:r>
            <w:r>
              <w:rPr>
                <w:rFonts w:ascii="Times New Roman" w:hAnsi="Times New Roman" w:cs="Times New Roman"/>
                <w:color w:val="323232"/>
              </w:rPr>
              <w:t xml:space="preserve"> </w:t>
            </w:r>
            <w:r w:rsidR="005727BE">
              <w:rPr>
                <w:rFonts w:ascii="Times New Roman" w:hAnsi="Times New Roman" w:cs="Times New Roman"/>
                <w:color w:val="323232"/>
              </w:rPr>
              <w:t>1</w:t>
            </w:r>
          </w:p>
        </w:tc>
      </w:tr>
    </w:tbl>
    <w:p w14:paraId="45AB9180" w14:textId="77777777" w:rsidR="00895568" w:rsidRDefault="00895568" w:rsidP="00895568">
      <w:pPr>
        <w:spacing w:after="0" w:line="360" w:lineRule="auto"/>
        <w:jc w:val="both"/>
        <w:rPr>
          <w:rFonts w:ascii="Times New Roman" w:hAnsi="Times New Roman" w:cs="Times New Roman"/>
          <w:color w:val="323232"/>
        </w:rPr>
      </w:pPr>
    </w:p>
    <w:p w14:paraId="76CAE6AC" w14:textId="77777777" w:rsidR="00895568" w:rsidRDefault="00895568" w:rsidP="00895568">
      <w:pPr>
        <w:spacing w:after="0" w:line="360" w:lineRule="auto"/>
        <w:jc w:val="both"/>
        <w:rPr>
          <w:rFonts w:ascii="Times New Roman" w:hAnsi="Times New Roman" w:cs="Times New Roman"/>
          <w:color w:val="323232"/>
        </w:rPr>
        <w:sectPr w:rsidR="008955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3B77BA" w14:textId="1445A821" w:rsidR="00715DB5" w:rsidRDefault="00895568" w:rsidP="00715DB5">
      <w:pPr>
        <w:spacing w:after="0" w:line="360" w:lineRule="auto"/>
        <w:jc w:val="both"/>
        <w:rPr>
          <w:rFonts w:ascii="Times New Roman" w:hAnsi="Times New Roman" w:cs="Times New Roman"/>
          <w:color w:val="323232"/>
        </w:rPr>
      </w:pPr>
      <w:r w:rsidRPr="0089556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727BE">
        <w:rPr>
          <w:rFonts w:ascii="Times New Roman" w:hAnsi="Times New Roman" w:cs="Times New Roman"/>
          <w:b/>
          <w:bCs/>
        </w:rPr>
        <w:t>3</w:t>
      </w:r>
      <w:r w:rsidRPr="00895568">
        <w:rPr>
          <w:rFonts w:ascii="Times New Roman" w:hAnsi="Times New Roman" w:cs="Times New Roman"/>
          <w:b/>
          <w:bCs/>
        </w:rPr>
        <w:t>.</w:t>
      </w:r>
      <w:r w:rsidR="00715DB5">
        <w:rPr>
          <w:rFonts w:ascii="Times New Roman" w:hAnsi="Times New Roman" w:cs="Times New Roman"/>
          <w:b/>
          <w:bCs/>
        </w:rPr>
        <w:t xml:space="preserve"> </w:t>
      </w:r>
      <w:r w:rsidR="00715DB5" w:rsidRPr="00715DB5">
        <w:rPr>
          <w:rFonts w:ascii="Times New Roman" w:hAnsi="Times New Roman" w:cs="Times New Roman"/>
        </w:rPr>
        <w:t>Heart rate</w:t>
      </w:r>
      <w:r w:rsidR="00715DB5">
        <w:rPr>
          <w:rFonts w:ascii="Times New Roman" w:hAnsi="Times New Roman" w:cs="Times New Roman"/>
          <w:b/>
          <w:bCs/>
        </w:rPr>
        <w:t xml:space="preserve"> </w:t>
      </w:r>
      <w:r w:rsidR="00715DB5" w:rsidRPr="00895568">
        <w:rPr>
          <w:rFonts w:ascii="Times New Roman" w:hAnsi="Times New Roman" w:cs="Times New Roman"/>
        </w:rPr>
        <w:t xml:space="preserve">for </w:t>
      </w:r>
      <w:r w:rsidR="00715DB5">
        <w:rPr>
          <w:rFonts w:ascii="Times New Roman" w:hAnsi="Times New Roman" w:cs="Times New Roman"/>
        </w:rPr>
        <w:t>high-intensity interval training</w:t>
      </w:r>
      <w:r w:rsidR="00715DB5" w:rsidRPr="00895568">
        <w:rPr>
          <w:rFonts w:ascii="Times New Roman" w:hAnsi="Times New Roman" w:cs="Times New Roman"/>
        </w:rPr>
        <w:t xml:space="preserve">. Data are mean </w:t>
      </w:r>
      <w:r w:rsidR="00715DB5" w:rsidRPr="00895568">
        <w:rPr>
          <w:rFonts w:ascii="Times New Roman" w:hAnsi="Times New Roman" w:cs="Times New Roman"/>
          <w:color w:val="323232"/>
        </w:rPr>
        <w:t>± SD.</w:t>
      </w:r>
    </w:p>
    <w:tbl>
      <w:tblPr>
        <w:tblStyle w:val="TableGrid"/>
        <w:tblW w:w="152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49"/>
        <w:gridCol w:w="1388"/>
        <w:gridCol w:w="1388"/>
        <w:gridCol w:w="1388"/>
        <w:gridCol w:w="1388"/>
        <w:gridCol w:w="1388"/>
        <w:gridCol w:w="1388"/>
        <w:gridCol w:w="1388"/>
        <w:gridCol w:w="1388"/>
        <w:gridCol w:w="1388"/>
      </w:tblGrid>
      <w:tr w:rsidR="005727BE" w:rsidRPr="00715DB5" w14:paraId="7624EEFB" w14:textId="5F58AB19" w:rsidTr="00715DB5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19FA927" w14:textId="77777777" w:rsidR="005727BE" w:rsidRPr="00715DB5" w:rsidRDefault="005727BE" w:rsidP="00715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</w:tcPr>
          <w:p w14:paraId="6528F00B" w14:textId="77777777" w:rsidR="005727BE" w:rsidRPr="00715DB5" w:rsidRDefault="005727BE" w:rsidP="00715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4" w:type="dxa"/>
            <w:gridSpan w:val="3"/>
            <w:tcBorders>
              <w:top w:val="single" w:sz="4" w:space="0" w:color="auto"/>
              <w:bottom w:val="nil"/>
            </w:tcBorders>
          </w:tcPr>
          <w:p w14:paraId="474F2190" w14:textId="7E5530CA" w:rsidR="005727BE" w:rsidRPr="00715DB5" w:rsidRDefault="005727BE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Target Heart Rate (</w:t>
            </w:r>
            <w:r w:rsidR="00715DB5" w:rsidRPr="00715DB5">
              <w:rPr>
                <w:rFonts w:ascii="Times New Roman" w:hAnsi="Times New Roman" w:cs="Times New Roman"/>
              </w:rPr>
              <w:t>b·min</w:t>
            </w:r>
            <w:r w:rsidR="00715DB5" w:rsidRPr="00715DB5">
              <w:rPr>
                <w:rFonts w:ascii="Times New Roman" w:hAnsi="Times New Roman" w:cs="Times New Roman"/>
                <w:vertAlign w:val="superscript"/>
              </w:rPr>
              <w:t>-1</w:t>
            </w:r>
            <w:r w:rsidR="00715DB5" w:rsidRPr="0071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64" w:type="dxa"/>
            <w:gridSpan w:val="3"/>
            <w:tcBorders>
              <w:top w:val="single" w:sz="4" w:space="0" w:color="auto"/>
              <w:bottom w:val="nil"/>
            </w:tcBorders>
          </w:tcPr>
          <w:p w14:paraId="6EF012DE" w14:textId="711E7330" w:rsidR="005727BE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Average Heart Rate (b·min</w:t>
            </w:r>
            <w:r w:rsidRPr="00715DB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15D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64" w:type="dxa"/>
            <w:gridSpan w:val="3"/>
            <w:tcBorders>
              <w:top w:val="single" w:sz="4" w:space="0" w:color="auto"/>
              <w:bottom w:val="nil"/>
            </w:tcBorders>
          </w:tcPr>
          <w:p w14:paraId="67A8C7CE" w14:textId="18583C08" w:rsidR="005727BE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Peak Heart Rate (b·min</w:t>
            </w:r>
            <w:r w:rsidRPr="00715DB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15DB5">
              <w:rPr>
                <w:rFonts w:ascii="Times New Roman" w:hAnsi="Times New Roman" w:cs="Times New Roman"/>
              </w:rPr>
              <w:t>)</w:t>
            </w:r>
          </w:p>
        </w:tc>
      </w:tr>
      <w:tr w:rsidR="00715DB5" w:rsidRPr="00715DB5" w14:paraId="2F8CC933" w14:textId="51060EFD" w:rsidTr="00715DB5">
        <w:trPr>
          <w:trHeight w:val="20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1F119FC" w14:textId="77777777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14:paraId="197E8355" w14:textId="7A7E5E52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258122DC" w14:textId="68999EAB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66230745" w14:textId="385462E7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68DAC87E" w14:textId="495852D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Week 3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2C4A6F3A" w14:textId="10F7ABD0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3E99DBA9" w14:textId="08870C6E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1B447C54" w14:textId="3FF47E79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Week 3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7CF18F04" w14:textId="6197BC44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084B7468" w14:textId="151E6575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7079E1FD" w14:textId="4A26EA6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Week 3</w:t>
            </w:r>
          </w:p>
        </w:tc>
      </w:tr>
      <w:tr w:rsidR="00715DB5" w:rsidRPr="00715DB5" w14:paraId="40031142" w14:textId="0EDF9E33" w:rsidTr="00715DB5">
        <w:trPr>
          <w:trHeight w:val="20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70F6518" w14:textId="5C44DCAA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  <w:color w:val="323232"/>
              </w:rPr>
              <w:t>Mesocycle 1 and 2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34A63312" w14:textId="75B72B55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6701FBD9" w14:textId="493D889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9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227AA85" w14:textId="58AF148D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</w:t>
            </w:r>
            <w:r w:rsidRPr="00715DB5">
              <w:rPr>
                <w:rFonts w:ascii="Times New Roman" w:hAnsi="Times New Roman" w:cs="Times New Roman"/>
              </w:rPr>
              <w:t>9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6C57F5D" w14:textId="4FB4486D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8 ±</w:t>
            </w:r>
            <w:r w:rsidRPr="00715DB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1B404D3" w14:textId="524B6A51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5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229FE07" w14:textId="323A94C5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9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3ABBEDD" w14:textId="0C6A2043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</w:t>
            </w:r>
            <w:r w:rsidRPr="00715DB5">
              <w:rPr>
                <w:rFonts w:ascii="Times New Roman" w:hAnsi="Times New Roman" w:cs="Times New Roman"/>
              </w:rPr>
              <w:t>1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166A6AF3" w14:textId="5E6463E2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</w:t>
            </w:r>
            <w:r w:rsidRPr="00715DB5">
              <w:rPr>
                <w:rFonts w:ascii="Times New Roman" w:hAnsi="Times New Roman" w:cs="Times New Roman"/>
              </w:rPr>
              <w:t>2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68BC89AD" w14:textId="4C58C21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0 ±</w:t>
            </w:r>
            <w:r w:rsidRPr="00715DB5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3C4C499" w14:textId="041C041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3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3</w:t>
            </w:r>
          </w:p>
        </w:tc>
      </w:tr>
      <w:tr w:rsidR="00715DB5" w:rsidRPr="00715DB5" w14:paraId="36316B3E" w14:textId="1EB6F2A8" w:rsidTr="00715DB5">
        <w:trPr>
          <w:trHeight w:val="20"/>
        </w:trPr>
        <w:tc>
          <w:tcPr>
            <w:tcW w:w="2127" w:type="dxa"/>
            <w:vMerge/>
          </w:tcPr>
          <w:p w14:paraId="50B9EC17" w14:textId="77777777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07A30367" w14:textId="0F064801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13C6401E" w14:textId="41D6B91B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</w:t>
            </w:r>
            <w:r w:rsidRPr="00715DB5">
              <w:rPr>
                <w:rFonts w:ascii="Times New Roman" w:hAnsi="Times New Roman" w:cs="Times New Roman"/>
              </w:rPr>
              <w:t>4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</w:tcPr>
          <w:p w14:paraId="37966D21" w14:textId="65882237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3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</w:tcPr>
          <w:p w14:paraId="20E5679A" w14:textId="329576EA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6 ±</w:t>
            </w:r>
            <w:r w:rsidRPr="00715DB5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388" w:type="dxa"/>
          </w:tcPr>
          <w:p w14:paraId="1BC445E8" w14:textId="2AFFCE2B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6 ±</w:t>
            </w:r>
            <w:r w:rsidRPr="00715DB5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388" w:type="dxa"/>
          </w:tcPr>
          <w:p w14:paraId="53BA8948" w14:textId="32951553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8 ±</w:t>
            </w:r>
            <w:r w:rsidRPr="00715DB5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388" w:type="dxa"/>
          </w:tcPr>
          <w:p w14:paraId="6CCCC221" w14:textId="1C5FD27E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</w:t>
            </w:r>
            <w:r w:rsidRPr="00715DB5">
              <w:rPr>
                <w:rFonts w:ascii="Times New Roman" w:hAnsi="Times New Roman" w:cs="Times New Roman"/>
              </w:rPr>
              <w:t>4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388" w:type="dxa"/>
          </w:tcPr>
          <w:p w14:paraId="06EA979B" w14:textId="231AEE3D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</w:t>
            </w:r>
            <w:r w:rsidRPr="00715DB5">
              <w:rPr>
                <w:rFonts w:ascii="Times New Roman" w:hAnsi="Times New Roman" w:cs="Times New Roman"/>
              </w:rPr>
              <w:t>70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</w:t>
            </w:r>
            <w:r w:rsidRPr="00715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</w:tcPr>
          <w:p w14:paraId="60547382" w14:textId="1D30175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5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88" w:type="dxa"/>
          </w:tcPr>
          <w:p w14:paraId="6B87DF09" w14:textId="5B32520E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</w:t>
            </w:r>
            <w:r w:rsidRPr="00715DB5">
              <w:rPr>
                <w:rFonts w:ascii="Times New Roman" w:hAnsi="Times New Roman" w:cs="Times New Roman"/>
              </w:rPr>
              <w:t>9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0</w:t>
            </w:r>
          </w:p>
        </w:tc>
      </w:tr>
      <w:tr w:rsidR="00715DB5" w:rsidRPr="00715DB5" w14:paraId="703EE2BA" w14:textId="56844B76" w:rsidTr="00715DB5">
        <w:trPr>
          <w:trHeight w:val="20"/>
        </w:trPr>
        <w:tc>
          <w:tcPr>
            <w:tcW w:w="2127" w:type="dxa"/>
            <w:vMerge/>
          </w:tcPr>
          <w:p w14:paraId="20EC0C6E" w14:textId="77777777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1AA5A8D0" w14:textId="7F050608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</w:tcPr>
          <w:p w14:paraId="6049E6A9" w14:textId="3482D042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2</w:t>
            </w:r>
            <w:r w:rsidRPr="00715DB5">
              <w:rPr>
                <w:rFonts w:ascii="Times New Roman" w:hAnsi="Times New Roman" w:cs="Times New Roman"/>
              </w:rPr>
              <w:t>1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388" w:type="dxa"/>
          </w:tcPr>
          <w:p w14:paraId="0E22DCF4" w14:textId="197C4068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0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6A834445" w14:textId="4EBF93B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</w:t>
            </w:r>
            <w:r w:rsidRPr="00715DB5">
              <w:rPr>
                <w:rFonts w:ascii="Times New Roman" w:hAnsi="Times New Roman" w:cs="Times New Roman"/>
              </w:rPr>
              <w:t>40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48DEFDC8" w14:textId="2693E88B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</w:t>
            </w:r>
            <w:r w:rsidRPr="00715DB5">
              <w:rPr>
                <w:rFonts w:ascii="Times New Roman" w:hAnsi="Times New Roman" w:cs="Times New Roman"/>
              </w:rPr>
              <w:t>4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88" w:type="dxa"/>
          </w:tcPr>
          <w:p w14:paraId="2DBABF05" w14:textId="3E631A5C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</w:t>
            </w:r>
            <w:r w:rsidRPr="00715DB5">
              <w:rPr>
                <w:rFonts w:ascii="Times New Roman" w:hAnsi="Times New Roman" w:cs="Times New Roman"/>
              </w:rPr>
              <w:t>7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88" w:type="dxa"/>
          </w:tcPr>
          <w:p w14:paraId="70A30432" w14:textId="134CF464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9 ±</w:t>
            </w:r>
            <w:r w:rsidRPr="00715DB5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388" w:type="dxa"/>
          </w:tcPr>
          <w:p w14:paraId="172560C5" w14:textId="0A485648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0 ±</w:t>
            </w:r>
            <w:r w:rsidRPr="00715DB5"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1388" w:type="dxa"/>
          </w:tcPr>
          <w:p w14:paraId="0F55F3AA" w14:textId="1422B33E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7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88" w:type="dxa"/>
          </w:tcPr>
          <w:p w14:paraId="2C4FDCFD" w14:textId="12431603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</w:t>
            </w:r>
            <w:r w:rsidRPr="00715DB5">
              <w:rPr>
                <w:rFonts w:ascii="Times New Roman" w:hAnsi="Times New Roman" w:cs="Times New Roman"/>
              </w:rPr>
              <w:t>3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0</w:t>
            </w:r>
          </w:p>
        </w:tc>
      </w:tr>
      <w:tr w:rsidR="00715DB5" w:rsidRPr="00715DB5" w14:paraId="6BAED408" w14:textId="0EDD97B3" w:rsidTr="00715DB5">
        <w:trPr>
          <w:trHeight w:val="20"/>
        </w:trPr>
        <w:tc>
          <w:tcPr>
            <w:tcW w:w="2127" w:type="dxa"/>
            <w:vMerge w:val="restart"/>
          </w:tcPr>
          <w:p w14:paraId="378CF773" w14:textId="0C615E30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Mesocycle 3</w:t>
            </w:r>
          </w:p>
        </w:tc>
        <w:tc>
          <w:tcPr>
            <w:tcW w:w="649" w:type="dxa"/>
          </w:tcPr>
          <w:p w14:paraId="35FDD69D" w14:textId="7EC55F88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</w:tcPr>
          <w:p w14:paraId="661F04B9" w14:textId="32B02551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5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4F05162E" w14:textId="2A945F0E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1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1130CEE9" w14:textId="190F72A1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</w:t>
            </w:r>
            <w:r w:rsidRPr="00715DB5">
              <w:rPr>
                <w:rFonts w:ascii="Times New Roman" w:hAnsi="Times New Roman" w:cs="Times New Roman"/>
              </w:rPr>
              <w:t>5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187E7F36" w14:textId="00AD5C77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</w:t>
            </w:r>
            <w:r w:rsidRPr="00715DB5">
              <w:rPr>
                <w:rFonts w:ascii="Times New Roman" w:hAnsi="Times New Roman" w:cs="Times New Roman"/>
              </w:rPr>
              <w:t>6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388" w:type="dxa"/>
          </w:tcPr>
          <w:p w14:paraId="47E307CB" w14:textId="15C0E9C5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0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8" w:type="dxa"/>
          </w:tcPr>
          <w:p w14:paraId="432CE6B8" w14:textId="24D4E84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4 ±</w:t>
            </w:r>
            <w:r w:rsidRPr="00715DB5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1388" w:type="dxa"/>
          </w:tcPr>
          <w:p w14:paraId="22C004E9" w14:textId="16E0F774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6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8" w:type="dxa"/>
          </w:tcPr>
          <w:p w14:paraId="6E6554E4" w14:textId="4F81E9AE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5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8" w:type="dxa"/>
          </w:tcPr>
          <w:p w14:paraId="661173EF" w14:textId="45EE93D0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3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</w:t>
            </w:r>
            <w:r w:rsidRPr="00715DB5">
              <w:rPr>
                <w:rFonts w:ascii="Times New Roman" w:hAnsi="Times New Roman" w:cs="Times New Roman"/>
              </w:rPr>
              <w:t>4</w:t>
            </w:r>
          </w:p>
        </w:tc>
      </w:tr>
      <w:tr w:rsidR="00715DB5" w:rsidRPr="00715DB5" w14:paraId="5255FF24" w14:textId="77777777" w:rsidTr="00715DB5">
        <w:trPr>
          <w:trHeight w:val="20"/>
        </w:trPr>
        <w:tc>
          <w:tcPr>
            <w:tcW w:w="2127" w:type="dxa"/>
            <w:vMerge/>
          </w:tcPr>
          <w:p w14:paraId="027790AE" w14:textId="77777777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3FF60CB9" w14:textId="74EEE3B5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5D52E0D0" w14:textId="6CA95B64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9 ± 7</w:t>
            </w:r>
          </w:p>
        </w:tc>
        <w:tc>
          <w:tcPr>
            <w:tcW w:w="1388" w:type="dxa"/>
          </w:tcPr>
          <w:p w14:paraId="4F87609B" w14:textId="3823FA73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6 ± 6</w:t>
            </w:r>
          </w:p>
        </w:tc>
        <w:tc>
          <w:tcPr>
            <w:tcW w:w="1388" w:type="dxa"/>
          </w:tcPr>
          <w:p w14:paraId="1791FA5F" w14:textId="574BCFA3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</w:t>
            </w:r>
            <w:r w:rsidRPr="00715DB5">
              <w:rPr>
                <w:rFonts w:ascii="Times New Roman" w:hAnsi="Times New Roman" w:cs="Times New Roman"/>
              </w:rPr>
              <w:t>6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563EBCBE" w14:textId="12699375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6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88" w:type="dxa"/>
          </w:tcPr>
          <w:p w14:paraId="3FDBA1A3" w14:textId="774AB0EA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0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8" w:type="dxa"/>
          </w:tcPr>
          <w:p w14:paraId="67D4B12B" w14:textId="0771F0CE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8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</w:t>
            </w:r>
            <w:r w:rsidRPr="00715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</w:tcPr>
          <w:p w14:paraId="659DBF59" w14:textId="392FC29D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</w:t>
            </w:r>
            <w:r w:rsidRPr="00715DB5">
              <w:rPr>
                <w:rFonts w:ascii="Times New Roman" w:hAnsi="Times New Roman" w:cs="Times New Roman"/>
              </w:rPr>
              <w:t>4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8" w:type="dxa"/>
          </w:tcPr>
          <w:p w14:paraId="6FC2956B" w14:textId="7849C837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</w:t>
            </w:r>
            <w:r w:rsidRPr="00715DB5">
              <w:rPr>
                <w:rFonts w:ascii="Times New Roman" w:hAnsi="Times New Roman" w:cs="Times New Roman"/>
              </w:rPr>
              <w:t xml:space="preserve">9 </w:t>
            </w:r>
            <w:r w:rsidRPr="005727BE">
              <w:rPr>
                <w:rFonts w:ascii="Times New Roman" w:hAnsi="Times New Roman" w:cs="Times New Roman"/>
              </w:rPr>
              <w:t>±</w:t>
            </w:r>
            <w:r w:rsidRPr="00715DB5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388" w:type="dxa"/>
          </w:tcPr>
          <w:p w14:paraId="16EB0CC7" w14:textId="4192D540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8 ±</w:t>
            </w:r>
            <w:r w:rsidRPr="00715DB5">
              <w:rPr>
                <w:rFonts w:ascii="Times New Roman" w:hAnsi="Times New Roman" w:cs="Times New Roman"/>
              </w:rPr>
              <w:t xml:space="preserve"> 12</w:t>
            </w:r>
          </w:p>
        </w:tc>
      </w:tr>
      <w:tr w:rsidR="00715DB5" w:rsidRPr="00715DB5" w14:paraId="72D8CBB1" w14:textId="77777777" w:rsidTr="00715DB5">
        <w:trPr>
          <w:trHeight w:val="20"/>
        </w:trPr>
        <w:tc>
          <w:tcPr>
            <w:tcW w:w="2127" w:type="dxa"/>
            <w:vMerge/>
          </w:tcPr>
          <w:p w14:paraId="1AA6A7A3" w14:textId="77777777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0679E745" w14:textId="0BA287F9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</w:tcPr>
          <w:p w14:paraId="0DA9E762" w14:textId="390BC80D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8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8" w:type="dxa"/>
          </w:tcPr>
          <w:p w14:paraId="4A1E5F9C" w14:textId="14065F5C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</w:t>
            </w:r>
            <w:r w:rsidRPr="00715DB5">
              <w:rPr>
                <w:rFonts w:ascii="Times New Roman" w:hAnsi="Times New Roman" w:cs="Times New Roman"/>
              </w:rPr>
              <w:t>5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8" w:type="dxa"/>
          </w:tcPr>
          <w:p w14:paraId="0A46C8AE" w14:textId="53850E95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</w:t>
            </w:r>
            <w:r w:rsidRPr="00715DB5">
              <w:rPr>
                <w:rFonts w:ascii="Times New Roman" w:hAnsi="Times New Roman" w:cs="Times New Roman"/>
              </w:rPr>
              <w:t>3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388" w:type="dxa"/>
          </w:tcPr>
          <w:p w14:paraId="588D68FE" w14:textId="328D52E1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4 ±</w:t>
            </w:r>
            <w:r w:rsidRPr="00715DB5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388" w:type="dxa"/>
          </w:tcPr>
          <w:p w14:paraId="4401B170" w14:textId="72B15907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2 ±</w:t>
            </w:r>
            <w:r w:rsidRPr="00715DB5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388" w:type="dxa"/>
          </w:tcPr>
          <w:p w14:paraId="1000F560" w14:textId="18B152D6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6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8" w:type="dxa"/>
          </w:tcPr>
          <w:p w14:paraId="0FD215A1" w14:textId="65C3A7CB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</w:t>
            </w:r>
            <w:r w:rsidRPr="00715DB5">
              <w:rPr>
                <w:rFonts w:ascii="Times New Roman" w:hAnsi="Times New Roman" w:cs="Times New Roman"/>
              </w:rPr>
              <w:t>2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388" w:type="dxa"/>
          </w:tcPr>
          <w:p w14:paraId="09948C58" w14:textId="1E08FE99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</w:t>
            </w:r>
            <w:r w:rsidRPr="00715DB5">
              <w:rPr>
                <w:rFonts w:ascii="Times New Roman" w:hAnsi="Times New Roman" w:cs="Times New Roman"/>
              </w:rPr>
              <w:t>6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88" w:type="dxa"/>
          </w:tcPr>
          <w:p w14:paraId="22D8D10E" w14:textId="5A1C03FB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9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9</w:t>
            </w:r>
          </w:p>
        </w:tc>
      </w:tr>
      <w:tr w:rsidR="00715DB5" w:rsidRPr="00715DB5" w14:paraId="7E623A4D" w14:textId="77777777" w:rsidTr="00715DB5">
        <w:trPr>
          <w:trHeight w:val="20"/>
        </w:trPr>
        <w:tc>
          <w:tcPr>
            <w:tcW w:w="2127" w:type="dxa"/>
            <w:vMerge w:val="restart"/>
          </w:tcPr>
          <w:p w14:paraId="7170922D" w14:textId="5E50ACA7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Mesocycle 4</w:t>
            </w:r>
          </w:p>
        </w:tc>
        <w:tc>
          <w:tcPr>
            <w:tcW w:w="649" w:type="dxa"/>
          </w:tcPr>
          <w:p w14:paraId="06A4CA80" w14:textId="7547209D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</w:tcPr>
          <w:p w14:paraId="7AF9579B" w14:textId="7FD18A33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8 ±</w:t>
            </w:r>
            <w:r w:rsidRPr="00715DB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388" w:type="dxa"/>
          </w:tcPr>
          <w:p w14:paraId="4AA2BD9C" w14:textId="24AFB473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4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</w:tcPr>
          <w:p w14:paraId="6050DD84" w14:textId="03AA653D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9 ±</w:t>
            </w:r>
            <w:r w:rsidRPr="00715DB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388" w:type="dxa"/>
          </w:tcPr>
          <w:p w14:paraId="194EF49C" w14:textId="3AFA973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6 ±</w:t>
            </w:r>
            <w:r w:rsidRPr="00715DB5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388" w:type="dxa"/>
          </w:tcPr>
          <w:p w14:paraId="050ACE7B" w14:textId="3A892DAB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7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88" w:type="dxa"/>
          </w:tcPr>
          <w:p w14:paraId="0A9FF4F1" w14:textId="3BA9D489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</w:t>
            </w:r>
            <w:r w:rsidRPr="00715DB5">
              <w:rPr>
                <w:rFonts w:ascii="Times New Roman" w:hAnsi="Times New Roman" w:cs="Times New Roman"/>
              </w:rPr>
              <w:t>2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88" w:type="dxa"/>
          </w:tcPr>
          <w:p w14:paraId="35847421" w14:textId="7D4B5652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</w:t>
            </w:r>
            <w:r w:rsidRPr="00715DB5">
              <w:rPr>
                <w:rFonts w:ascii="Times New Roman" w:hAnsi="Times New Roman" w:cs="Times New Roman"/>
              </w:rPr>
              <w:t>9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</w:t>
            </w:r>
            <w:r w:rsidRPr="00715D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</w:tcPr>
          <w:p w14:paraId="3567E0C5" w14:textId="4E3B7DBA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9 ±</w:t>
            </w:r>
            <w:r w:rsidRPr="00715DB5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388" w:type="dxa"/>
          </w:tcPr>
          <w:p w14:paraId="6D26A3AE" w14:textId="44069631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</w:t>
            </w:r>
            <w:r w:rsidRPr="00715DB5">
              <w:rPr>
                <w:rFonts w:ascii="Times New Roman" w:hAnsi="Times New Roman" w:cs="Times New Roman"/>
              </w:rPr>
              <w:t>1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5</w:t>
            </w:r>
          </w:p>
        </w:tc>
      </w:tr>
      <w:tr w:rsidR="00715DB5" w:rsidRPr="00715DB5" w14:paraId="3C952282" w14:textId="77777777" w:rsidTr="00715DB5">
        <w:trPr>
          <w:trHeight w:val="20"/>
        </w:trPr>
        <w:tc>
          <w:tcPr>
            <w:tcW w:w="2127" w:type="dxa"/>
            <w:vMerge/>
          </w:tcPr>
          <w:p w14:paraId="2FC962EB" w14:textId="77777777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5BE48E23" w14:textId="44BB19FA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6A2DBA77" w14:textId="5B531ED0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2 ±</w:t>
            </w:r>
            <w:r w:rsidRPr="00715DB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388" w:type="dxa"/>
          </w:tcPr>
          <w:p w14:paraId="77575AB1" w14:textId="1ED1EE07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6</w:t>
            </w:r>
            <w:r w:rsidRPr="00715DB5">
              <w:rPr>
                <w:rFonts w:ascii="Times New Roman" w:hAnsi="Times New Roman" w:cs="Times New Roman"/>
              </w:rPr>
              <w:t>9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6D3F34FB" w14:textId="76A53B8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</w:t>
            </w:r>
            <w:r w:rsidRPr="00715DB5">
              <w:rPr>
                <w:rFonts w:ascii="Times New Roman" w:hAnsi="Times New Roman" w:cs="Times New Roman"/>
              </w:rPr>
              <w:t>5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2CE0649D" w14:textId="3BEAE5EB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38 ±</w:t>
            </w:r>
            <w:r w:rsidRPr="00715DB5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388" w:type="dxa"/>
          </w:tcPr>
          <w:p w14:paraId="3780B660" w14:textId="3D8343B6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</w:t>
            </w:r>
            <w:r w:rsidRPr="00715DB5">
              <w:rPr>
                <w:rFonts w:ascii="Times New Roman" w:hAnsi="Times New Roman" w:cs="Times New Roman"/>
              </w:rPr>
              <w:t>3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388" w:type="dxa"/>
          </w:tcPr>
          <w:p w14:paraId="5FE14475" w14:textId="6FC960B3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6 ±</w:t>
            </w:r>
            <w:r w:rsidRPr="00715DB5"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1388" w:type="dxa"/>
          </w:tcPr>
          <w:p w14:paraId="600C368F" w14:textId="1B8FAD17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1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8" w:type="dxa"/>
          </w:tcPr>
          <w:p w14:paraId="4F960808" w14:textId="71EFFAC8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3 ±</w:t>
            </w:r>
            <w:r w:rsidRPr="00715DB5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388" w:type="dxa"/>
          </w:tcPr>
          <w:p w14:paraId="49BEECF4" w14:textId="1E74CA09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1 ±</w:t>
            </w:r>
            <w:r w:rsidRPr="00715DB5">
              <w:rPr>
                <w:rFonts w:ascii="Times New Roman" w:hAnsi="Times New Roman" w:cs="Times New Roman"/>
              </w:rPr>
              <w:t xml:space="preserve"> 15</w:t>
            </w:r>
          </w:p>
        </w:tc>
      </w:tr>
      <w:tr w:rsidR="00715DB5" w:rsidRPr="00715DB5" w14:paraId="0A2ECE17" w14:textId="77777777" w:rsidTr="00715DB5">
        <w:trPr>
          <w:trHeight w:val="20"/>
        </w:trPr>
        <w:tc>
          <w:tcPr>
            <w:tcW w:w="2127" w:type="dxa"/>
            <w:vMerge/>
          </w:tcPr>
          <w:p w14:paraId="1848DFE7" w14:textId="77777777" w:rsidR="00715DB5" w:rsidRPr="00715DB5" w:rsidRDefault="00715DB5" w:rsidP="00715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 w14:paraId="3EC2566B" w14:textId="58E057D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5D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</w:tcPr>
          <w:p w14:paraId="407A14DF" w14:textId="01778D05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4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267F8C39" w14:textId="6269B2CF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</w:t>
            </w:r>
            <w:r w:rsidRPr="00715DB5">
              <w:rPr>
                <w:rFonts w:ascii="Times New Roman" w:hAnsi="Times New Roman" w:cs="Times New Roman"/>
              </w:rPr>
              <w:t>1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06333F0D" w14:textId="0BFD9FAC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5</w:t>
            </w:r>
            <w:r w:rsidRPr="00715DB5">
              <w:rPr>
                <w:rFonts w:ascii="Times New Roman" w:hAnsi="Times New Roman" w:cs="Times New Roman"/>
              </w:rPr>
              <w:t>7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</w:tcPr>
          <w:p w14:paraId="77068F1D" w14:textId="3F17519B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0 ±</w:t>
            </w:r>
            <w:r w:rsidRPr="00715DB5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1388" w:type="dxa"/>
          </w:tcPr>
          <w:p w14:paraId="51AD50FB" w14:textId="1BE33AB7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</w:t>
            </w:r>
            <w:r w:rsidRPr="00715DB5">
              <w:rPr>
                <w:rFonts w:ascii="Times New Roman" w:hAnsi="Times New Roman" w:cs="Times New Roman"/>
              </w:rPr>
              <w:t>4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1388" w:type="dxa"/>
          </w:tcPr>
          <w:p w14:paraId="01089A5C" w14:textId="77503EEA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4</w:t>
            </w:r>
            <w:r w:rsidRPr="00715DB5">
              <w:rPr>
                <w:rFonts w:ascii="Times New Roman" w:hAnsi="Times New Roman" w:cs="Times New Roman"/>
              </w:rPr>
              <w:t>9</w:t>
            </w:r>
            <w:r w:rsidRPr="005727BE">
              <w:rPr>
                <w:rFonts w:ascii="Times New Roman" w:hAnsi="Times New Roman" w:cs="Times New Roman"/>
              </w:rPr>
              <w:t xml:space="preserve"> ±</w:t>
            </w:r>
            <w:r w:rsidRPr="00715DB5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388" w:type="dxa"/>
          </w:tcPr>
          <w:p w14:paraId="4216617C" w14:textId="5C8A9F4D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6 ±</w:t>
            </w:r>
            <w:r w:rsidRPr="00715DB5">
              <w:rPr>
                <w:rFonts w:ascii="Times New Roman" w:hAnsi="Times New Roman" w:cs="Times New Roman"/>
              </w:rPr>
              <w:t xml:space="preserve"> </w:t>
            </w:r>
            <w:r w:rsidRPr="005727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88" w:type="dxa"/>
          </w:tcPr>
          <w:p w14:paraId="6FA6B660" w14:textId="4D0E3665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5 ±</w:t>
            </w:r>
            <w:r w:rsidRPr="00715DB5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388" w:type="dxa"/>
          </w:tcPr>
          <w:p w14:paraId="69AF6E7E" w14:textId="3549B056" w:rsidR="00715DB5" w:rsidRPr="00715DB5" w:rsidRDefault="00715DB5" w:rsidP="00715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27BE">
              <w:rPr>
                <w:rFonts w:ascii="Times New Roman" w:hAnsi="Times New Roman" w:cs="Times New Roman"/>
              </w:rPr>
              <w:t>179 ±</w:t>
            </w:r>
            <w:r w:rsidRPr="00715DB5">
              <w:rPr>
                <w:rFonts w:ascii="Times New Roman" w:hAnsi="Times New Roman" w:cs="Times New Roman"/>
              </w:rPr>
              <w:t xml:space="preserve"> 10</w:t>
            </w:r>
          </w:p>
        </w:tc>
      </w:tr>
    </w:tbl>
    <w:p w14:paraId="4EC6A08F" w14:textId="77777777" w:rsidR="005727BE" w:rsidRPr="00895568" w:rsidRDefault="005727BE" w:rsidP="005727BE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5727BE" w:rsidRPr="00895568" w:rsidSect="008955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61B"/>
    <w:rsid w:val="00044A26"/>
    <w:rsid w:val="00482B7F"/>
    <w:rsid w:val="005727BE"/>
    <w:rsid w:val="0059444C"/>
    <w:rsid w:val="00715DB5"/>
    <w:rsid w:val="007D020C"/>
    <w:rsid w:val="007E2BE4"/>
    <w:rsid w:val="00895568"/>
    <w:rsid w:val="009C5357"/>
    <w:rsid w:val="00D3615B"/>
    <w:rsid w:val="00F7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52AFC"/>
  <w15:chartTrackingRefBased/>
  <w15:docId w15:val="{55C7D890-866C-443D-AC1B-85AC6477A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6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6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6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6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6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6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6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61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7461B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</w:rPr>
  </w:style>
  <w:style w:type="table" w:styleId="TableGrid">
    <w:name w:val="Table Grid"/>
    <w:basedOn w:val="TableNormal"/>
    <w:uiPriority w:val="39"/>
    <w:rsid w:val="00F74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stry of Defence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Thomas Dr (Army Pers-STAIR-AHPR-SSO-1)</dc:creator>
  <cp:keywords/>
  <dc:description/>
  <cp:lastModifiedBy>Thomas O'Leary</cp:lastModifiedBy>
  <cp:revision>3</cp:revision>
  <dcterms:created xsi:type="dcterms:W3CDTF">2026-03-30T09:22:00Z</dcterms:created>
  <dcterms:modified xsi:type="dcterms:W3CDTF">2026-03-3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8a60473-494b-4586-a1bb-b0e663054676_Enabled">
    <vt:lpwstr>true</vt:lpwstr>
  </property>
  <property fmtid="{D5CDD505-2E9C-101B-9397-08002B2CF9AE}" pid="3" name="MSIP_Label_d8a60473-494b-4586-a1bb-b0e663054676_SetDate">
    <vt:lpwstr>2026-03-30T09:20:31Z</vt:lpwstr>
  </property>
  <property fmtid="{D5CDD505-2E9C-101B-9397-08002B2CF9AE}" pid="4" name="MSIP_Label_d8a60473-494b-4586-a1bb-b0e663054676_Method">
    <vt:lpwstr>Privileged</vt:lpwstr>
  </property>
  <property fmtid="{D5CDD505-2E9C-101B-9397-08002B2CF9AE}" pid="5" name="MSIP_Label_d8a60473-494b-4586-a1bb-b0e663054676_Name">
    <vt:lpwstr>MOD-1-O-‘UNMARKED’</vt:lpwstr>
  </property>
  <property fmtid="{D5CDD505-2E9C-101B-9397-08002B2CF9AE}" pid="6" name="MSIP_Label_d8a60473-494b-4586-a1bb-b0e663054676_SiteId">
    <vt:lpwstr>be7760ed-5953-484b-ae95-d0a16dfa09e5</vt:lpwstr>
  </property>
  <property fmtid="{D5CDD505-2E9C-101B-9397-08002B2CF9AE}" pid="7" name="MSIP_Label_d8a60473-494b-4586-a1bb-b0e663054676_ActionId">
    <vt:lpwstr>1ce13d9b-0e1d-4bef-8add-27b9a26d7cc9</vt:lpwstr>
  </property>
  <property fmtid="{D5CDD505-2E9C-101B-9397-08002B2CF9AE}" pid="8" name="MSIP_Label_d8a60473-494b-4586-a1bb-b0e663054676_ContentBits">
    <vt:lpwstr>0</vt:lpwstr>
  </property>
  <property fmtid="{D5CDD505-2E9C-101B-9397-08002B2CF9AE}" pid="9" name="MSIP_Label_d8a60473-494b-4586-a1bb-b0e663054676_Tag">
    <vt:lpwstr>10, 0, 1, 1</vt:lpwstr>
  </property>
</Properties>
</file>